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979D2" w14:textId="4B36DCE8" w:rsidR="00D812E4" w:rsidRPr="0023226D" w:rsidRDefault="00D812E4" w:rsidP="00D812E4">
      <w:pPr>
        <w:rPr>
          <w:rFonts w:cstheme="minorHAnsi"/>
          <w:b/>
          <w:sz w:val="24"/>
          <w:szCs w:val="24"/>
          <w:lang w:val="en-US"/>
        </w:rPr>
      </w:pPr>
      <w:r w:rsidRPr="0023226D">
        <w:rPr>
          <w:rFonts w:cstheme="minorHAnsi"/>
          <w:b/>
          <w:sz w:val="24"/>
          <w:szCs w:val="24"/>
          <w:lang w:val="en-US"/>
        </w:rPr>
        <w:t>Supplement</w:t>
      </w:r>
      <w:r w:rsidR="008E7C29">
        <w:rPr>
          <w:rFonts w:cstheme="minorHAnsi"/>
          <w:b/>
          <w:sz w:val="24"/>
          <w:szCs w:val="24"/>
          <w:lang w:val="en-US"/>
        </w:rPr>
        <w:t>al Data 2</w:t>
      </w:r>
      <w:r w:rsidRPr="0023226D">
        <w:rPr>
          <w:rFonts w:cstheme="minorHAnsi"/>
          <w:b/>
          <w:sz w:val="24"/>
          <w:szCs w:val="24"/>
          <w:lang w:val="en-US"/>
        </w:rPr>
        <w:t xml:space="preserve"> - Univariate and multivariable analyses</w:t>
      </w:r>
      <w:r>
        <w:rPr>
          <w:rFonts w:cstheme="minorHAnsi"/>
          <w:b/>
          <w:sz w:val="24"/>
          <w:szCs w:val="24"/>
          <w:lang w:val="en-US"/>
        </w:rPr>
        <w:t xml:space="preserve"> - multiple imputation</w:t>
      </w:r>
    </w:p>
    <w:p w14:paraId="1DD318FA" w14:textId="77777777" w:rsidR="00D812E4" w:rsidRPr="00D812E4" w:rsidRDefault="00D812E4">
      <w:pPr>
        <w:rPr>
          <w:b/>
          <w:lang w:val="en-US"/>
        </w:rPr>
      </w:pPr>
    </w:p>
    <w:p w14:paraId="4671DE54" w14:textId="77777777" w:rsidR="00D812E4" w:rsidRPr="00D812E4" w:rsidRDefault="00D812E4">
      <w:pPr>
        <w:rPr>
          <w:b/>
        </w:rPr>
      </w:pPr>
      <w:proofErr w:type="spellStart"/>
      <w:r w:rsidRPr="00D812E4">
        <w:rPr>
          <w:b/>
        </w:rPr>
        <w:t>Univariate</w:t>
      </w:r>
      <w:proofErr w:type="spellEnd"/>
      <w:r w:rsidRPr="00D812E4">
        <w:rPr>
          <w:b/>
        </w:rPr>
        <w:t xml:space="preserve"> analyses</w:t>
      </w:r>
    </w:p>
    <w:p w14:paraId="196B0486" w14:textId="77777777" w:rsidR="00D812E4" w:rsidRDefault="00F05D6F">
      <w:r w:rsidRPr="00F05D6F">
        <w:rPr>
          <w:noProof/>
          <w:lang w:eastAsia="nl-NL"/>
        </w:rPr>
        <w:drawing>
          <wp:inline distT="0" distB="0" distL="0" distR="0" wp14:anchorId="0351CC5D" wp14:editId="7419CFD1">
            <wp:extent cx="8800090" cy="2321163"/>
            <wp:effectExtent l="0" t="0" r="0" b="3175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6668" cy="2330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95183" w14:textId="77777777" w:rsidR="00F05D6F" w:rsidRDefault="00F05D6F">
      <w:pPr>
        <w:rPr>
          <w:noProof/>
          <w:lang w:eastAsia="nl-NL"/>
        </w:rPr>
      </w:pPr>
    </w:p>
    <w:p w14:paraId="49D8D758" w14:textId="77777777" w:rsidR="00F05D6F" w:rsidRDefault="00F05D6F">
      <w:pPr>
        <w:rPr>
          <w:noProof/>
          <w:lang w:eastAsia="nl-NL"/>
        </w:rPr>
      </w:pPr>
      <w:r w:rsidRPr="00F05D6F">
        <w:rPr>
          <w:noProof/>
          <w:lang w:eastAsia="nl-NL"/>
        </w:rPr>
        <w:drawing>
          <wp:inline distT="0" distB="0" distL="0" distR="0" wp14:anchorId="1D46826F" wp14:editId="3506B052">
            <wp:extent cx="8836529" cy="2331112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5810" cy="23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A331F" w14:textId="77777777" w:rsidR="00F05D6F" w:rsidRDefault="00F05D6F">
      <w:pPr>
        <w:rPr>
          <w:noProof/>
          <w:lang w:eastAsia="nl-NL"/>
        </w:rPr>
      </w:pPr>
    </w:p>
    <w:p w14:paraId="4E17F22B" w14:textId="77777777" w:rsidR="00F05D6F" w:rsidRDefault="00F05D6F">
      <w:pPr>
        <w:rPr>
          <w:noProof/>
          <w:lang w:eastAsia="nl-NL"/>
        </w:rPr>
      </w:pPr>
      <w:r w:rsidRPr="00F05D6F">
        <w:rPr>
          <w:noProof/>
          <w:lang w:eastAsia="nl-NL"/>
        </w:rPr>
        <w:drawing>
          <wp:inline distT="0" distB="0" distL="0" distR="0" wp14:anchorId="5CA70504" wp14:editId="0E785262">
            <wp:extent cx="8787770" cy="2453640"/>
            <wp:effectExtent l="0" t="0" r="0" b="381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4211" cy="246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24786" w14:textId="77777777" w:rsidR="00F05D6F" w:rsidRDefault="00F05D6F">
      <w:pPr>
        <w:rPr>
          <w:noProof/>
          <w:lang w:eastAsia="nl-NL"/>
        </w:rPr>
      </w:pPr>
    </w:p>
    <w:p w14:paraId="5D6E825F" w14:textId="77777777" w:rsidR="00F05D6F" w:rsidRDefault="00F05D6F">
      <w:pPr>
        <w:rPr>
          <w:noProof/>
          <w:lang w:eastAsia="nl-NL"/>
        </w:rPr>
      </w:pPr>
      <w:r w:rsidRPr="00F05D6F">
        <w:rPr>
          <w:noProof/>
          <w:lang w:eastAsia="nl-NL"/>
        </w:rPr>
        <w:drawing>
          <wp:inline distT="0" distB="0" distL="0" distR="0" wp14:anchorId="38FD2A9B" wp14:editId="63584E34">
            <wp:extent cx="8637469" cy="2278380"/>
            <wp:effectExtent l="0" t="0" r="0" b="762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419" cy="2279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C542B" w14:textId="77777777" w:rsidR="00F05D6F" w:rsidRDefault="00F05D6F">
      <w:pPr>
        <w:rPr>
          <w:noProof/>
          <w:lang w:eastAsia="nl-NL"/>
        </w:rPr>
      </w:pPr>
    </w:p>
    <w:p w14:paraId="6985F7C5" w14:textId="77777777" w:rsidR="00F05D6F" w:rsidRDefault="00F05D6F">
      <w:pPr>
        <w:rPr>
          <w:noProof/>
          <w:lang w:eastAsia="nl-NL"/>
        </w:rPr>
      </w:pPr>
      <w:r w:rsidRPr="00F05D6F">
        <w:rPr>
          <w:noProof/>
          <w:lang w:eastAsia="nl-NL"/>
        </w:rPr>
        <w:drawing>
          <wp:inline distT="0" distB="0" distL="0" distR="0" wp14:anchorId="4DBD0F2F" wp14:editId="68FC664C">
            <wp:extent cx="8753020" cy="230886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8852" cy="2310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F2E09" w14:textId="77777777" w:rsidR="00F05D6F" w:rsidRDefault="00F05D6F">
      <w:pPr>
        <w:rPr>
          <w:noProof/>
          <w:lang w:eastAsia="nl-NL"/>
        </w:rPr>
      </w:pPr>
    </w:p>
    <w:p w14:paraId="5115F792" w14:textId="77777777" w:rsidR="00F05D6F" w:rsidRDefault="00F05D6F">
      <w:pPr>
        <w:rPr>
          <w:noProof/>
          <w:lang w:eastAsia="nl-NL"/>
        </w:rPr>
      </w:pPr>
      <w:r w:rsidRPr="00F05D6F">
        <w:rPr>
          <w:noProof/>
          <w:lang w:eastAsia="nl-NL"/>
        </w:rPr>
        <w:drawing>
          <wp:inline distT="0" distB="0" distL="0" distR="0" wp14:anchorId="35ED64DA" wp14:editId="6F42C09B">
            <wp:extent cx="8839684" cy="2331720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950" cy="2332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76FE2" w14:textId="77777777" w:rsidR="00F05D6F" w:rsidRDefault="00F05D6F">
      <w:pPr>
        <w:rPr>
          <w:noProof/>
          <w:lang w:eastAsia="nl-NL"/>
        </w:rPr>
      </w:pPr>
    </w:p>
    <w:p w14:paraId="481C14C2" w14:textId="77777777" w:rsidR="00F05D6F" w:rsidRDefault="00F05D6F">
      <w:pPr>
        <w:rPr>
          <w:noProof/>
          <w:lang w:eastAsia="nl-NL"/>
        </w:rPr>
      </w:pPr>
      <w:r w:rsidRPr="00F05D6F">
        <w:rPr>
          <w:noProof/>
          <w:lang w:eastAsia="nl-NL"/>
        </w:rPr>
        <w:lastRenderedPageBreak/>
        <w:drawing>
          <wp:inline distT="0" distB="0" distL="0" distR="0" wp14:anchorId="6EE3EA19" wp14:editId="3898C196">
            <wp:extent cx="8637469" cy="2278380"/>
            <wp:effectExtent l="0" t="0" r="0" b="762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9313" cy="228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52047" w14:textId="77777777" w:rsidR="00F05D6F" w:rsidRDefault="00F05D6F">
      <w:pPr>
        <w:rPr>
          <w:noProof/>
          <w:lang w:eastAsia="nl-NL"/>
        </w:rPr>
      </w:pPr>
    </w:p>
    <w:p w14:paraId="74C440C5" w14:textId="77777777" w:rsidR="00F05D6F" w:rsidRDefault="00F05D6F">
      <w:pPr>
        <w:rPr>
          <w:noProof/>
          <w:lang w:eastAsia="nl-NL"/>
        </w:rPr>
      </w:pPr>
      <w:r w:rsidRPr="00F05D6F">
        <w:rPr>
          <w:noProof/>
          <w:lang w:eastAsia="nl-NL"/>
        </w:rPr>
        <w:drawing>
          <wp:inline distT="0" distB="0" distL="0" distR="0" wp14:anchorId="57475EBF" wp14:editId="680ABB9F">
            <wp:extent cx="8290815" cy="2186940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1025" cy="2189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5C4DF" w14:textId="77777777" w:rsidR="00D812E4" w:rsidRDefault="00D812E4"/>
    <w:p w14:paraId="1A8E69DE" w14:textId="77777777" w:rsidR="00F05D6F" w:rsidRDefault="00F05D6F">
      <w:r w:rsidRPr="00F05D6F">
        <w:rPr>
          <w:b/>
          <w:noProof/>
          <w:lang w:eastAsia="nl-NL"/>
        </w:rPr>
        <w:drawing>
          <wp:inline distT="0" distB="0" distL="0" distR="0" wp14:anchorId="7ECCB4B9" wp14:editId="0E3E27FA">
            <wp:extent cx="8377478" cy="2209800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5336" cy="2211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02EBB" w14:textId="77777777" w:rsidR="00D812E4" w:rsidRDefault="00D812E4"/>
    <w:p w14:paraId="248DA7E8" w14:textId="77777777" w:rsidR="00F05D6F" w:rsidRDefault="00F05D6F">
      <w:r w:rsidRPr="00F05D6F">
        <w:rPr>
          <w:b/>
          <w:noProof/>
          <w:lang w:eastAsia="nl-NL"/>
        </w:rPr>
        <w:lastRenderedPageBreak/>
        <w:drawing>
          <wp:inline distT="0" distB="0" distL="0" distR="0" wp14:anchorId="01906496" wp14:editId="1B6F7BE7">
            <wp:extent cx="8705897" cy="2430780"/>
            <wp:effectExtent l="0" t="0" r="0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1443" cy="243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F3F4D" w14:textId="77777777" w:rsidR="00D812E4" w:rsidRDefault="00D812E4"/>
    <w:p w14:paraId="6BDC6CDF" w14:textId="77777777" w:rsidR="00F05D6F" w:rsidRDefault="00F05D6F">
      <w:r w:rsidRPr="00F05D6F">
        <w:rPr>
          <w:b/>
          <w:noProof/>
          <w:lang w:eastAsia="nl-NL"/>
        </w:rPr>
        <w:drawing>
          <wp:inline distT="0" distB="0" distL="0" distR="0" wp14:anchorId="1EF1033F" wp14:editId="1F163AF4">
            <wp:extent cx="8579693" cy="2263140"/>
            <wp:effectExtent l="0" t="0" r="0" b="381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0769" cy="2266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9A98A" w14:textId="77777777" w:rsidR="00D812E4" w:rsidRDefault="00D812E4"/>
    <w:p w14:paraId="5EF9D6CB" w14:textId="77777777" w:rsidR="00F05D6F" w:rsidRDefault="00F05D6F">
      <w:r w:rsidRPr="00F05D6F">
        <w:rPr>
          <w:b/>
          <w:noProof/>
          <w:lang w:eastAsia="nl-NL"/>
        </w:rPr>
        <w:drawing>
          <wp:inline distT="0" distB="0" distL="0" distR="0" wp14:anchorId="32E0612B" wp14:editId="64FC8B7E">
            <wp:extent cx="8464142" cy="2232660"/>
            <wp:effectExtent l="0" t="0" r="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910" cy="2233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2046A" w14:textId="77777777" w:rsidR="00D812E4" w:rsidRDefault="00D812E4"/>
    <w:p w14:paraId="156018BF" w14:textId="77777777" w:rsidR="00F05D6F" w:rsidRDefault="00F05D6F">
      <w:r w:rsidRPr="00F05D6F">
        <w:rPr>
          <w:b/>
          <w:noProof/>
          <w:lang w:eastAsia="nl-NL"/>
        </w:rPr>
        <w:lastRenderedPageBreak/>
        <w:drawing>
          <wp:inline distT="0" distB="0" distL="0" distR="0" wp14:anchorId="4780534D" wp14:editId="21089022">
            <wp:extent cx="8175263" cy="2156460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0761" cy="216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220BE" w14:textId="77777777" w:rsidR="00D812E4" w:rsidRDefault="00D812E4"/>
    <w:p w14:paraId="40CEEC32" w14:textId="77777777" w:rsidR="00F05D6F" w:rsidRDefault="00F05D6F">
      <w:r w:rsidRPr="00F05D6F">
        <w:rPr>
          <w:b/>
          <w:noProof/>
          <w:lang w:eastAsia="nl-NL"/>
        </w:rPr>
        <w:drawing>
          <wp:inline distT="0" distB="0" distL="0" distR="0" wp14:anchorId="608E360D" wp14:editId="4ABC786C">
            <wp:extent cx="8204151" cy="2164080"/>
            <wp:effectExtent l="0" t="0" r="0" b="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1715" cy="216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80577" w14:textId="77777777" w:rsidR="00D812E4" w:rsidRDefault="00D812E4"/>
    <w:p w14:paraId="2F069520" w14:textId="77777777" w:rsidR="00D812E4" w:rsidRDefault="00D812E4"/>
    <w:p w14:paraId="2A93BFDF" w14:textId="77777777" w:rsidR="00D812E4" w:rsidRDefault="00D812E4">
      <w:pPr>
        <w:rPr>
          <w:b/>
        </w:rPr>
      </w:pPr>
    </w:p>
    <w:p w14:paraId="0134A04A" w14:textId="77777777" w:rsidR="00D812E4" w:rsidRDefault="00D812E4">
      <w:pPr>
        <w:rPr>
          <w:b/>
        </w:rPr>
      </w:pPr>
    </w:p>
    <w:p w14:paraId="5AF5D4EE" w14:textId="77777777" w:rsidR="00D812E4" w:rsidRDefault="00D812E4">
      <w:pPr>
        <w:rPr>
          <w:b/>
        </w:rPr>
      </w:pPr>
    </w:p>
    <w:p w14:paraId="23F68216" w14:textId="77777777" w:rsidR="00D812E4" w:rsidRDefault="00D812E4">
      <w:pPr>
        <w:rPr>
          <w:b/>
        </w:rPr>
      </w:pPr>
    </w:p>
    <w:p w14:paraId="42E939D8" w14:textId="77777777" w:rsidR="00D812E4" w:rsidRDefault="00D812E4">
      <w:pPr>
        <w:rPr>
          <w:b/>
        </w:rPr>
      </w:pPr>
    </w:p>
    <w:p w14:paraId="085CE19F" w14:textId="77777777" w:rsidR="00D812E4" w:rsidRDefault="00D812E4">
      <w:pPr>
        <w:rPr>
          <w:b/>
        </w:rPr>
      </w:pPr>
    </w:p>
    <w:p w14:paraId="6E48558B" w14:textId="77777777" w:rsidR="00D812E4" w:rsidRDefault="00D812E4">
      <w:pPr>
        <w:rPr>
          <w:b/>
        </w:rPr>
      </w:pPr>
    </w:p>
    <w:p w14:paraId="6806ABF5" w14:textId="77777777" w:rsidR="00D812E4" w:rsidRDefault="00D812E4">
      <w:pPr>
        <w:rPr>
          <w:b/>
        </w:rPr>
      </w:pPr>
    </w:p>
    <w:p w14:paraId="62FFB696" w14:textId="77777777" w:rsidR="00D812E4" w:rsidRDefault="00D812E4">
      <w:pPr>
        <w:rPr>
          <w:b/>
        </w:rPr>
      </w:pPr>
    </w:p>
    <w:p w14:paraId="070C7781" w14:textId="77777777" w:rsidR="00D812E4" w:rsidRDefault="00D812E4">
      <w:pPr>
        <w:rPr>
          <w:b/>
        </w:rPr>
      </w:pPr>
    </w:p>
    <w:p w14:paraId="04514FA2" w14:textId="77777777" w:rsidR="00D812E4" w:rsidRDefault="00D812E4">
      <w:pPr>
        <w:rPr>
          <w:b/>
        </w:rPr>
      </w:pPr>
    </w:p>
    <w:p w14:paraId="3E689D11" w14:textId="77777777" w:rsidR="00D812E4" w:rsidRDefault="00D812E4">
      <w:pPr>
        <w:rPr>
          <w:b/>
        </w:rPr>
      </w:pPr>
    </w:p>
    <w:p w14:paraId="4E5E7D40" w14:textId="77777777" w:rsidR="00581DEA" w:rsidRPr="00D812E4" w:rsidRDefault="00581DEA">
      <w:pPr>
        <w:rPr>
          <w:b/>
        </w:rPr>
      </w:pPr>
      <w:proofErr w:type="spellStart"/>
      <w:r w:rsidRPr="00D812E4">
        <w:rPr>
          <w:b/>
        </w:rPr>
        <w:lastRenderedPageBreak/>
        <w:t>Multivariable</w:t>
      </w:r>
      <w:proofErr w:type="spellEnd"/>
      <w:r w:rsidRPr="00D812E4">
        <w:rPr>
          <w:b/>
        </w:rPr>
        <w:t xml:space="preserve"> analyses</w:t>
      </w:r>
    </w:p>
    <w:p w14:paraId="19F7E58E" w14:textId="77777777" w:rsidR="00581DEA" w:rsidRDefault="00581DEA"/>
    <w:p w14:paraId="562E423D" w14:textId="77777777" w:rsidR="00581DEA" w:rsidRDefault="00EE3B1F">
      <w:r w:rsidRPr="00EE3B1F">
        <w:rPr>
          <w:noProof/>
          <w:lang w:eastAsia="nl-NL"/>
        </w:rPr>
        <w:drawing>
          <wp:inline distT="0" distB="0" distL="0" distR="0" wp14:anchorId="3B64B00F" wp14:editId="20C30DB6">
            <wp:extent cx="9637182" cy="3589020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7857" cy="359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00D34" w14:textId="77777777" w:rsidR="00581DEA" w:rsidRDefault="00581DEA"/>
    <w:p w14:paraId="47F76513" w14:textId="77777777" w:rsidR="00581DEA" w:rsidRDefault="00581DEA">
      <w:r w:rsidRPr="00581DEA">
        <w:rPr>
          <w:noProof/>
          <w:lang w:eastAsia="nl-NL"/>
        </w:rPr>
        <w:drawing>
          <wp:inline distT="0" distB="0" distL="0" distR="0" wp14:anchorId="75F1C5EC" wp14:editId="5742E186">
            <wp:extent cx="9657642" cy="3596640"/>
            <wp:effectExtent l="0" t="0" r="0" b="381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9874" cy="360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D53EE" w14:textId="77777777" w:rsidR="00581DEA" w:rsidRDefault="00581DEA"/>
    <w:p w14:paraId="43B9BCFC" w14:textId="77777777" w:rsidR="00581DEA" w:rsidRDefault="00581DEA">
      <w:r w:rsidRPr="00581DEA">
        <w:rPr>
          <w:noProof/>
          <w:lang w:eastAsia="nl-NL"/>
        </w:rPr>
        <w:lastRenderedPageBreak/>
        <w:drawing>
          <wp:inline distT="0" distB="0" distL="0" distR="0" wp14:anchorId="3BD2B602" wp14:editId="1D9D4CE3">
            <wp:extent cx="9596260" cy="3573780"/>
            <wp:effectExtent l="0" t="0" r="0" b="762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2007" cy="357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3DC33" w14:textId="77777777" w:rsidR="00581DEA" w:rsidRDefault="00581DEA"/>
    <w:p w14:paraId="0E736367" w14:textId="77777777" w:rsidR="00581DEA" w:rsidRDefault="00581DEA"/>
    <w:p w14:paraId="7BB915D8" w14:textId="77777777" w:rsidR="00581DEA" w:rsidRDefault="00581DEA"/>
    <w:p w14:paraId="0687FEDA" w14:textId="77777777" w:rsidR="00581DEA" w:rsidRDefault="00581DEA">
      <w:pPr>
        <w:rPr>
          <w:noProof/>
          <w:lang w:eastAsia="nl-NL"/>
        </w:rPr>
      </w:pPr>
      <w:r w:rsidRPr="00581DEA">
        <w:rPr>
          <w:noProof/>
          <w:lang w:eastAsia="nl-NL"/>
        </w:rPr>
        <w:drawing>
          <wp:inline distT="0" distB="0" distL="0" distR="0" wp14:anchorId="369B51FE" wp14:editId="7FA55995">
            <wp:extent cx="9350727" cy="3482340"/>
            <wp:effectExtent l="0" t="0" r="0" b="381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1891" cy="3486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89C95" w14:textId="77777777" w:rsidR="00581DEA" w:rsidRDefault="00581DEA"/>
    <w:p w14:paraId="3EABBA20" w14:textId="77777777" w:rsidR="00581DEA" w:rsidRDefault="00581DEA">
      <w:r w:rsidRPr="00581DEA">
        <w:rPr>
          <w:noProof/>
          <w:lang w:eastAsia="nl-NL"/>
        </w:rPr>
        <w:lastRenderedPageBreak/>
        <w:drawing>
          <wp:inline distT="0" distB="0" distL="0" distR="0" wp14:anchorId="056AA0F1" wp14:editId="66AD021C">
            <wp:extent cx="9944099" cy="370332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50346" cy="3705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027BA" w14:textId="77777777" w:rsidR="00581DEA" w:rsidRDefault="00581DEA"/>
    <w:p w14:paraId="4FD0FD0F" w14:textId="77777777" w:rsidR="00581DEA" w:rsidRDefault="00581DEA">
      <w:r w:rsidRPr="00581DEA">
        <w:rPr>
          <w:noProof/>
          <w:lang w:eastAsia="nl-NL"/>
        </w:rPr>
        <w:drawing>
          <wp:inline distT="0" distB="0" distL="0" distR="0" wp14:anchorId="1636CDBB" wp14:editId="4F7F4571">
            <wp:extent cx="10128249" cy="377190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38242" cy="377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91745" w14:textId="77777777" w:rsidR="00581DEA" w:rsidRDefault="00581DEA"/>
    <w:p w14:paraId="694E7E57" w14:textId="77777777" w:rsidR="00581DEA" w:rsidRDefault="00581DEA">
      <w:r w:rsidRPr="00581DEA">
        <w:rPr>
          <w:noProof/>
          <w:lang w:eastAsia="nl-NL"/>
        </w:rPr>
        <w:lastRenderedPageBreak/>
        <w:drawing>
          <wp:inline distT="0" distB="0" distL="0" distR="0" wp14:anchorId="6097D6F7" wp14:editId="3C1EB68B">
            <wp:extent cx="9923638" cy="369570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0414" cy="3698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1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BB5E5" w14:textId="77777777" w:rsidR="009D3B02" w:rsidRDefault="009D3B02" w:rsidP="00581DEA">
      <w:pPr>
        <w:spacing w:after="0" w:line="240" w:lineRule="auto"/>
      </w:pPr>
      <w:r>
        <w:separator/>
      </w:r>
    </w:p>
  </w:endnote>
  <w:endnote w:type="continuationSeparator" w:id="0">
    <w:p w14:paraId="1FD8CBD2" w14:textId="77777777" w:rsidR="009D3B02" w:rsidRDefault="009D3B02" w:rsidP="00581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EA0E4" w14:textId="77777777" w:rsidR="009D3B02" w:rsidRDefault="009D3B02" w:rsidP="00581DEA">
      <w:pPr>
        <w:spacing w:after="0" w:line="240" w:lineRule="auto"/>
      </w:pPr>
      <w:r>
        <w:separator/>
      </w:r>
    </w:p>
  </w:footnote>
  <w:footnote w:type="continuationSeparator" w:id="0">
    <w:p w14:paraId="1EB14C9C" w14:textId="77777777" w:rsidR="009D3B02" w:rsidRDefault="009D3B02" w:rsidP="00581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880"/>
    <w:rsid w:val="00042B55"/>
    <w:rsid w:val="000555BC"/>
    <w:rsid w:val="000664A1"/>
    <w:rsid w:val="000740A3"/>
    <w:rsid w:val="00082854"/>
    <w:rsid w:val="000947EA"/>
    <w:rsid w:val="000D1EBC"/>
    <w:rsid w:val="000E335E"/>
    <w:rsid w:val="000E42DE"/>
    <w:rsid w:val="000E4CBA"/>
    <w:rsid w:val="00106781"/>
    <w:rsid w:val="00115B88"/>
    <w:rsid w:val="0012316F"/>
    <w:rsid w:val="00135E1D"/>
    <w:rsid w:val="00145FEC"/>
    <w:rsid w:val="00184F02"/>
    <w:rsid w:val="00186C2D"/>
    <w:rsid w:val="001A11A9"/>
    <w:rsid w:val="001A631C"/>
    <w:rsid w:val="001A6F47"/>
    <w:rsid w:val="001B3FF4"/>
    <w:rsid w:val="001C07BB"/>
    <w:rsid w:val="001C26C8"/>
    <w:rsid w:val="001D1EC9"/>
    <w:rsid w:val="001E0F09"/>
    <w:rsid w:val="001E391A"/>
    <w:rsid w:val="001F794B"/>
    <w:rsid w:val="00211FBB"/>
    <w:rsid w:val="0021340C"/>
    <w:rsid w:val="00214718"/>
    <w:rsid w:val="00216190"/>
    <w:rsid w:val="00222692"/>
    <w:rsid w:val="00222899"/>
    <w:rsid w:val="00224CD4"/>
    <w:rsid w:val="002266B5"/>
    <w:rsid w:val="00227CF8"/>
    <w:rsid w:val="00227D09"/>
    <w:rsid w:val="0023378B"/>
    <w:rsid w:val="00246AA3"/>
    <w:rsid w:val="00253924"/>
    <w:rsid w:val="00256205"/>
    <w:rsid w:val="002606DD"/>
    <w:rsid w:val="002641F7"/>
    <w:rsid w:val="00293F94"/>
    <w:rsid w:val="0029632B"/>
    <w:rsid w:val="00296BC1"/>
    <w:rsid w:val="002C603B"/>
    <w:rsid w:val="002C61F6"/>
    <w:rsid w:val="0030343A"/>
    <w:rsid w:val="0030402C"/>
    <w:rsid w:val="00305AEF"/>
    <w:rsid w:val="00312372"/>
    <w:rsid w:val="00315423"/>
    <w:rsid w:val="00325BEB"/>
    <w:rsid w:val="00327159"/>
    <w:rsid w:val="0035344B"/>
    <w:rsid w:val="00363A78"/>
    <w:rsid w:val="003707C5"/>
    <w:rsid w:val="00370840"/>
    <w:rsid w:val="00372DA0"/>
    <w:rsid w:val="00376465"/>
    <w:rsid w:val="0038158E"/>
    <w:rsid w:val="003821C8"/>
    <w:rsid w:val="0039012F"/>
    <w:rsid w:val="00392BC2"/>
    <w:rsid w:val="003974E3"/>
    <w:rsid w:val="003A006A"/>
    <w:rsid w:val="003E00F0"/>
    <w:rsid w:val="003E638C"/>
    <w:rsid w:val="003E642E"/>
    <w:rsid w:val="003F1E66"/>
    <w:rsid w:val="00402017"/>
    <w:rsid w:val="00403047"/>
    <w:rsid w:val="004301A3"/>
    <w:rsid w:val="0043084A"/>
    <w:rsid w:val="00435A59"/>
    <w:rsid w:val="00454E14"/>
    <w:rsid w:val="00457CFF"/>
    <w:rsid w:val="0047118E"/>
    <w:rsid w:val="004A1565"/>
    <w:rsid w:val="004A6930"/>
    <w:rsid w:val="004C10C0"/>
    <w:rsid w:val="004C1F43"/>
    <w:rsid w:val="004C2FC3"/>
    <w:rsid w:val="004C5CCE"/>
    <w:rsid w:val="004D610C"/>
    <w:rsid w:val="004D62B1"/>
    <w:rsid w:val="004E2C2C"/>
    <w:rsid w:val="005174DB"/>
    <w:rsid w:val="00522C75"/>
    <w:rsid w:val="00536FAF"/>
    <w:rsid w:val="00554C09"/>
    <w:rsid w:val="00561C27"/>
    <w:rsid w:val="00561D5D"/>
    <w:rsid w:val="005671A9"/>
    <w:rsid w:val="00567ED9"/>
    <w:rsid w:val="00572AAD"/>
    <w:rsid w:val="00576426"/>
    <w:rsid w:val="00581DEA"/>
    <w:rsid w:val="005869AC"/>
    <w:rsid w:val="00592D0B"/>
    <w:rsid w:val="005A4004"/>
    <w:rsid w:val="005A48C3"/>
    <w:rsid w:val="005A730C"/>
    <w:rsid w:val="005C2EC9"/>
    <w:rsid w:val="005D2D89"/>
    <w:rsid w:val="005E4D83"/>
    <w:rsid w:val="005F5EDD"/>
    <w:rsid w:val="005F5FF1"/>
    <w:rsid w:val="00600881"/>
    <w:rsid w:val="00603C04"/>
    <w:rsid w:val="00613B47"/>
    <w:rsid w:val="00635C29"/>
    <w:rsid w:val="00646D64"/>
    <w:rsid w:val="00654E86"/>
    <w:rsid w:val="0066094A"/>
    <w:rsid w:val="006634C9"/>
    <w:rsid w:val="00674D98"/>
    <w:rsid w:val="006913B0"/>
    <w:rsid w:val="006970B1"/>
    <w:rsid w:val="006A2DDF"/>
    <w:rsid w:val="006A64A1"/>
    <w:rsid w:val="006C0E82"/>
    <w:rsid w:val="006D016E"/>
    <w:rsid w:val="006E5513"/>
    <w:rsid w:val="00704822"/>
    <w:rsid w:val="0070690E"/>
    <w:rsid w:val="007121A3"/>
    <w:rsid w:val="00717DED"/>
    <w:rsid w:val="00724028"/>
    <w:rsid w:val="00754CCF"/>
    <w:rsid w:val="00786CAA"/>
    <w:rsid w:val="00787DDC"/>
    <w:rsid w:val="007942F0"/>
    <w:rsid w:val="0079453C"/>
    <w:rsid w:val="007B0E49"/>
    <w:rsid w:val="007B4B2F"/>
    <w:rsid w:val="007B4B65"/>
    <w:rsid w:val="007C5343"/>
    <w:rsid w:val="007D2130"/>
    <w:rsid w:val="007D31FA"/>
    <w:rsid w:val="007D3CFB"/>
    <w:rsid w:val="007D3D9E"/>
    <w:rsid w:val="007D4DC7"/>
    <w:rsid w:val="007F0B2B"/>
    <w:rsid w:val="007F2E3A"/>
    <w:rsid w:val="0081204D"/>
    <w:rsid w:val="00812390"/>
    <w:rsid w:val="00821424"/>
    <w:rsid w:val="00832393"/>
    <w:rsid w:val="00836E06"/>
    <w:rsid w:val="00857B17"/>
    <w:rsid w:val="008641D6"/>
    <w:rsid w:val="00866E0C"/>
    <w:rsid w:val="0088009D"/>
    <w:rsid w:val="0088715F"/>
    <w:rsid w:val="008922DA"/>
    <w:rsid w:val="008E5389"/>
    <w:rsid w:val="008E7C29"/>
    <w:rsid w:val="008F3BFD"/>
    <w:rsid w:val="0090011A"/>
    <w:rsid w:val="00912A95"/>
    <w:rsid w:val="00924B45"/>
    <w:rsid w:val="00933A59"/>
    <w:rsid w:val="0093466F"/>
    <w:rsid w:val="00937AED"/>
    <w:rsid w:val="00944F84"/>
    <w:rsid w:val="00955CD3"/>
    <w:rsid w:val="0095769E"/>
    <w:rsid w:val="00962A55"/>
    <w:rsid w:val="00966456"/>
    <w:rsid w:val="009A3D11"/>
    <w:rsid w:val="009A434E"/>
    <w:rsid w:val="009C738E"/>
    <w:rsid w:val="009D2B0E"/>
    <w:rsid w:val="009D3B02"/>
    <w:rsid w:val="009E7CA9"/>
    <w:rsid w:val="00A000F1"/>
    <w:rsid w:val="00A32CD2"/>
    <w:rsid w:val="00A556B9"/>
    <w:rsid w:val="00A72D45"/>
    <w:rsid w:val="00A81014"/>
    <w:rsid w:val="00A93136"/>
    <w:rsid w:val="00A94527"/>
    <w:rsid w:val="00AA73EB"/>
    <w:rsid w:val="00B011BE"/>
    <w:rsid w:val="00B044C6"/>
    <w:rsid w:val="00B270DF"/>
    <w:rsid w:val="00B32EBA"/>
    <w:rsid w:val="00B36577"/>
    <w:rsid w:val="00B4059E"/>
    <w:rsid w:val="00B45137"/>
    <w:rsid w:val="00B54363"/>
    <w:rsid w:val="00B5523B"/>
    <w:rsid w:val="00B60BAF"/>
    <w:rsid w:val="00B62476"/>
    <w:rsid w:val="00B72EE0"/>
    <w:rsid w:val="00B87FB4"/>
    <w:rsid w:val="00B916C9"/>
    <w:rsid w:val="00B92E51"/>
    <w:rsid w:val="00B97D63"/>
    <w:rsid w:val="00BC58E5"/>
    <w:rsid w:val="00BD1793"/>
    <w:rsid w:val="00BF70E6"/>
    <w:rsid w:val="00C134DC"/>
    <w:rsid w:val="00C419ED"/>
    <w:rsid w:val="00C46B68"/>
    <w:rsid w:val="00C53120"/>
    <w:rsid w:val="00C54C1A"/>
    <w:rsid w:val="00C76048"/>
    <w:rsid w:val="00C85839"/>
    <w:rsid w:val="00CA485A"/>
    <w:rsid w:val="00CB17D8"/>
    <w:rsid w:val="00CB4CB5"/>
    <w:rsid w:val="00CC3DDE"/>
    <w:rsid w:val="00CC3E6D"/>
    <w:rsid w:val="00CF031F"/>
    <w:rsid w:val="00D072AB"/>
    <w:rsid w:val="00D1077A"/>
    <w:rsid w:val="00D21950"/>
    <w:rsid w:val="00D23CF2"/>
    <w:rsid w:val="00D33F12"/>
    <w:rsid w:val="00D54714"/>
    <w:rsid w:val="00D5597E"/>
    <w:rsid w:val="00D55FAA"/>
    <w:rsid w:val="00D5611B"/>
    <w:rsid w:val="00D619AD"/>
    <w:rsid w:val="00D62F28"/>
    <w:rsid w:val="00D67BF5"/>
    <w:rsid w:val="00D7554D"/>
    <w:rsid w:val="00D812E4"/>
    <w:rsid w:val="00D9184C"/>
    <w:rsid w:val="00D93E8B"/>
    <w:rsid w:val="00D9621F"/>
    <w:rsid w:val="00D97AF5"/>
    <w:rsid w:val="00DA431E"/>
    <w:rsid w:val="00DB20D8"/>
    <w:rsid w:val="00DB3609"/>
    <w:rsid w:val="00DB3905"/>
    <w:rsid w:val="00DD4496"/>
    <w:rsid w:val="00DD5E9F"/>
    <w:rsid w:val="00DE213E"/>
    <w:rsid w:val="00E064F0"/>
    <w:rsid w:val="00E075D5"/>
    <w:rsid w:val="00E20719"/>
    <w:rsid w:val="00E34D8B"/>
    <w:rsid w:val="00E45805"/>
    <w:rsid w:val="00E67168"/>
    <w:rsid w:val="00E85BF7"/>
    <w:rsid w:val="00EA1048"/>
    <w:rsid w:val="00EB5014"/>
    <w:rsid w:val="00EC2379"/>
    <w:rsid w:val="00EE3B1F"/>
    <w:rsid w:val="00EE63BF"/>
    <w:rsid w:val="00EF2D02"/>
    <w:rsid w:val="00F05D6F"/>
    <w:rsid w:val="00F1079E"/>
    <w:rsid w:val="00F17DC0"/>
    <w:rsid w:val="00F248E7"/>
    <w:rsid w:val="00F32880"/>
    <w:rsid w:val="00F34565"/>
    <w:rsid w:val="00F35A17"/>
    <w:rsid w:val="00F44324"/>
    <w:rsid w:val="00F5721E"/>
    <w:rsid w:val="00F6098D"/>
    <w:rsid w:val="00F60B71"/>
    <w:rsid w:val="00F639B3"/>
    <w:rsid w:val="00F64EA7"/>
    <w:rsid w:val="00F66490"/>
    <w:rsid w:val="00F6755D"/>
    <w:rsid w:val="00F71591"/>
    <w:rsid w:val="00F80F7D"/>
    <w:rsid w:val="00F83E63"/>
    <w:rsid w:val="00FA43AC"/>
    <w:rsid w:val="00FA74A0"/>
    <w:rsid w:val="00FB7642"/>
    <w:rsid w:val="00FC362F"/>
    <w:rsid w:val="00FC5CC1"/>
    <w:rsid w:val="00FD528D"/>
    <w:rsid w:val="00FE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1D66F8A"/>
  <w15:chartTrackingRefBased/>
  <w15:docId w15:val="{34EF63B4-E358-4EE1-ADCC-C144130B2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, T.M. (Martijn)</dc:creator>
  <cp:keywords/>
  <dc:description/>
  <cp:lastModifiedBy>Sebastian Beckmann</cp:lastModifiedBy>
  <cp:revision>3</cp:revision>
  <dcterms:created xsi:type="dcterms:W3CDTF">2025-03-06T10:25:00Z</dcterms:created>
  <dcterms:modified xsi:type="dcterms:W3CDTF">2025-03-07T15:16:00Z</dcterms:modified>
</cp:coreProperties>
</file>